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8CA4D" w14:textId="77777777" w:rsidR="00495934" w:rsidRDefault="00560C8D">
      <w:r>
        <w:t>Multimedia Appendix 4</w:t>
      </w:r>
      <w:r w:rsidRPr="00560C8D">
        <w:t>. Results of hypothesis testing, R</w:t>
      </w:r>
      <w:r w:rsidRPr="0086728D">
        <w:rPr>
          <w:vertAlign w:val="superscript"/>
        </w:rPr>
        <w:t>2</w:t>
      </w:r>
      <w:r w:rsidRPr="00560C8D">
        <w:t xml:space="preserve"> calculation, and determining the total effect and total indirect effect for all variables with respect to behavioral intention to use.</w:t>
      </w:r>
    </w:p>
    <w:p w14:paraId="25D5EBE1" w14:textId="77777777" w:rsidR="00560C8D" w:rsidRDefault="00560C8D"/>
    <w:tbl>
      <w:tblPr>
        <w:tblW w:w="0" w:type="auto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812"/>
        <w:gridCol w:w="848"/>
        <w:gridCol w:w="922"/>
        <w:gridCol w:w="922"/>
        <w:gridCol w:w="922"/>
        <w:gridCol w:w="922"/>
        <w:gridCol w:w="992"/>
        <w:gridCol w:w="995"/>
        <w:gridCol w:w="1050"/>
        <w:gridCol w:w="1053"/>
        <w:gridCol w:w="1050"/>
        <w:gridCol w:w="1053"/>
      </w:tblGrid>
      <w:tr w:rsidR="00560C8D" w:rsidRPr="002D042A" w14:paraId="50AC87E4" w14:textId="77777777" w:rsidTr="006300B4">
        <w:trPr>
          <w:trHeight w:val="20"/>
          <w:jc w:val="center"/>
        </w:trPr>
        <w:tc>
          <w:tcPr>
            <w:tcW w:w="38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C6CC8A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bookmarkStart w:id="0" w:name="_Hlk27922086"/>
            <w:r w:rsidRPr="002D042A">
              <w:rPr>
                <w:rFonts w:ascii="Times New Roman" w:hAnsi="Times New Roman"/>
                <w:bCs/>
                <w:color w:val="000000" w:themeColor="text1"/>
              </w:rPr>
              <w:t>Variable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A18DA4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</w:rPr>
              <w:t>R</w:t>
            </w:r>
            <w:r w:rsidRPr="002D042A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368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C3BFAA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Direct effect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9CDCF6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Total indirect effect</w:t>
            </w:r>
          </w:p>
        </w:tc>
        <w:tc>
          <w:tcPr>
            <w:tcW w:w="4206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D59B1D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Total effect</w:t>
            </w:r>
          </w:p>
        </w:tc>
      </w:tr>
      <w:tr w:rsidR="00560C8D" w:rsidRPr="002D042A" w14:paraId="5FCF77AF" w14:textId="77777777" w:rsidTr="006300B4">
        <w:trPr>
          <w:trHeight w:val="20"/>
          <w:jc w:val="center"/>
        </w:trPr>
        <w:tc>
          <w:tcPr>
            <w:tcW w:w="3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E6264D" w14:textId="77777777" w:rsidR="00560C8D" w:rsidRPr="002D042A" w:rsidRDefault="00560C8D" w:rsidP="006300B4">
            <w:pPr>
              <w:spacing w:line="38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8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7FDB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E041D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IMG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E0BF2E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PEOU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12F7E4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PU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CB7CD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B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41961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PU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E52EA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BI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AFA915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IMG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66ECE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PEOU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05CF7E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PU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5FBF4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BI</w:t>
            </w:r>
          </w:p>
        </w:tc>
      </w:tr>
      <w:tr w:rsidR="00560C8D" w:rsidRPr="002D042A" w14:paraId="2D9875D4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F6FAF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>Subjective norm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C50C2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13078E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74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15ADC7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B860F2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21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6BD97E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25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836560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4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D51354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1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53564E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74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22D18B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D87DB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35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E1A58A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36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</w:tr>
      <w:tr w:rsidR="00560C8D" w:rsidRPr="002D042A" w14:paraId="508CDBCE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FF8F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 xml:space="preserve">Image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FDF8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>.55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2F5FF7F3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0FB7EB7D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1DD1D575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8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15F6A214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B49210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14:paraId="77543D83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6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75C8B24A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2F6CA9B5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76B76316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8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74613721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6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</w:tr>
      <w:tr w:rsidR="00560C8D" w:rsidRPr="002D042A" w14:paraId="6B26DACC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608D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 xml:space="preserve">Job relevance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DE96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3EBCE068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6EF9CD4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0045BC72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9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0E5B212E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914AB4A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14:paraId="08FC2C54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4D3D5487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44E099DB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777B4617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9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4F3CD0E6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6</w:t>
            </w:r>
          </w:p>
        </w:tc>
      </w:tr>
      <w:tr w:rsidR="00560C8D" w:rsidRPr="002D042A" w14:paraId="55208C5F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BCBE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>Result demonstrabilit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AFF2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2E0FB879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2C24C077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18F86C26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7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0D59BC42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697EA45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14:paraId="4D033F0B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6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10966B01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7593CF51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42853AFB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7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0C348009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6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</w:tr>
      <w:tr w:rsidR="00560C8D" w:rsidRPr="002D042A" w14:paraId="317DA88E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EDB4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 xml:space="preserve">Perception of external control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0063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52B4A251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76C3DAC9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9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52AD374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5A2F3633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03F2954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5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14:paraId="72215D72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8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050AC7C4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099E6CAB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9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1DBB9405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5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402A4AA0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8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</w:tr>
      <w:tr w:rsidR="00560C8D" w:rsidRPr="002D042A" w14:paraId="18214266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0D8D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 xml:space="preserve">Computer self-efficacy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BC60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4403AD21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5C15A760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24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45C2E64A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61098B9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63DBAA3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6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14:paraId="492DC652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0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7C1E2016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2AC1E634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24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6BA91641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6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50C7B2C0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0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</w:tr>
      <w:tr w:rsidR="00560C8D" w:rsidRPr="002D042A" w14:paraId="22C7A63D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03F1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 xml:space="preserve">Computer anxiety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19ED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4F289015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622C608D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−.12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5B80E2C7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7A88D929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EFFF72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−.03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14:paraId="6CBA47C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−.05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41613DD8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4A8E4E20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−.12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5058067A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−.03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5BFD62E4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−.05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</w:tr>
      <w:tr w:rsidR="00560C8D" w:rsidRPr="002D042A" w14:paraId="67A2D4CE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2ABB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>Computer playfulnes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2718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1015916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26789D93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28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7C41D2D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0443468D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F62FD2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7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14:paraId="36953F4A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1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16A9D5F9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0C826E01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28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02C2C6DA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7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05534C4D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11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</w:tr>
      <w:tr w:rsidR="00560C8D" w:rsidRPr="002D042A" w14:paraId="6C065EAB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C175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 xml:space="preserve">Perceived enjoyment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A63B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183201A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5176EDF6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21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5A93E556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76D1EE74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EB5CCA7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5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14:paraId="4F790DE4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8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7216BAF8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6D0F9F72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21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0B64D33A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5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36080075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8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</w:tr>
      <w:tr w:rsidR="00560C8D" w:rsidRPr="002D042A" w14:paraId="2EA2A919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C1FA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 xml:space="preserve">Perceived ease of use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7766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>.72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7C116D40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4399315A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67072255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25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17BD1283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32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B7BFA30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14:paraId="6E39F207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08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4006FAA4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66CA4868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7948AE05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25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7448F9C3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40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</w:tr>
      <w:tr w:rsidR="00560C8D" w:rsidRPr="002D042A" w14:paraId="741EF6F5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right w:val="nil"/>
            </w:tcBorders>
            <w:vAlign w:val="center"/>
          </w:tcPr>
          <w:p w14:paraId="313DF648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 xml:space="preserve">Perceived usefulness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311DE599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>.79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62FDF652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43DF9C87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7484C0BB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  <w:vAlign w:val="center"/>
          </w:tcPr>
          <w:p w14:paraId="23E2B009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31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A88048A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14:paraId="5F22EF9B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5A4F0677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24B7F86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40C1FE02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6D3A6419" w14:textId="77777777" w:rsidR="00560C8D" w:rsidRPr="002D042A" w:rsidRDefault="00560C8D" w:rsidP="006300B4">
            <w:pPr>
              <w:spacing w:line="380" w:lineRule="exact"/>
              <w:ind w:firstLineChars="50" w:firstLine="1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.31</w:t>
            </w:r>
            <w:r w:rsidRPr="002D042A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</w:tr>
      <w:tr w:rsidR="00560C8D" w:rsidRPr="002D042A" w14:paraId="25D67179" w14:textId="77777777" w:rsidTr="006300B4">
        <w:trPr>
          <w:trHeight w:val="20"/>
          <w:jc w:val="center"/>
        </w:trPr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51A26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</w:rPr>
              <w:t>Behavioral intention</w:t>
            </w:r>
            <w:r w:rsidRPr="002D042A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91B76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</w:rPr>
              <w:t>.69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F8124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2A24E8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D6C885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79A6B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BB757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54E7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0C8A2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FDC3AD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868A3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E3162C" w14:textId="77777777" w:rsidR="00560C8D" w:rsidRPr="002D042A" w:rsidRDefault="00560C8D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bookmarkEnd w:id="0"/>
    </w:tbl>
    <w:p w14:paraId="2ECC007B" w14:textId="77777777" w:rsidR="00560C8D" w:rsidRDefault="00560C8D"/>
    <w:p w14:paraId="633B3A22" w14:textId="77777777" w:rsidR="00560C8D" w:rsidRPr="002D042A" w:rsidRDefault="00560C8D" w:rsidP="00560C8D">
      <w:pPr>
        <w:spacing w:line="360" w:lineRule="exact"/>
        <w:contextualSpacing/>
        <w:rPr>
          <w:rFonts w:ascii="Times New Roman" w:hAnsi="Times New Roman"/>
          <w:color w:val="000000" w:themeColor="text1"/>
        </w:rPr>
      </w:pPr>
      <w:bookmarkStart w:id="1" w:name="_Hlk27921596"/>
      <w:proofErr w:type="spellStart"/>
      <w:r w:rsidRPr="002D042A">
        <w:rPr>
          <w:rFonts w:ascii="Times New Roman" w:hAnsi="Times New Roman"/>
          <w:color w:val="000000" w:themeColor="text1"/>
          <w:vertAlign w:val="superscript"/>
        </w:rPr>
        <w:t>a</w:t>
      </w:r>
      <w:r w:rsidRPr="002D042A">
        <w:rPr>
          <w:rFonts w:ascii="Times New Roman" w:hAnsi="Times New Roman"/>
          <w:i/>
          <w:color w:val="000000" w:themeColor="text1"/>
        </w:rPr>
        <w:t>P</w:t>
      </w:r>
      <w:proofErr w:type="spellEnd"/>
      <w:r w:rsidRPr="002D042A">
        <w:rPr>
          <w:rFonts w:ascii="Times New Roman" w:hAnsi="Times New Roman"/>
          <w:color w:val="000000" w:themeColor="text1"/>
        </w:rPr>
        <w:t>&lt;.05.</w:t>
      </w:r>
    </w:p>
    <w:p w14:paraId="7232272E" w14:textId="77777777" w:rsidR="00560C8D" w:rsidRPr="002D042A" w:rsidRDefault="00560C8D" w:rsidP="00560C8D">
      <w:pPr>
        <w:spacing w:line="360" w:lineRule="exact"/>
        <w:contextualSpacing/>
        <w:rPr>
          <w:rFonts w:ascii="Times New Roman" w:hAnsi="Times New Roman"/>
          <w:color w:val="000000" w:themeColor="text1"/>
        </w:rPr>
      </w:pPr>
      <w:proofErr w:type="spellStart"/>
      <w:r w:rsidRPr="002D042A">
        <w:rPr>
          <w:rFonts w:ascii="Times New Roman" w:hAnsi="Times New Roman"/>
          <w:color w:val="000000" w:themeColor="text1"/>
          <w:vertAlign w:val="superscript"/>
        </w:rPr>
        <w:t>b</w:t>
      </w:r>
      <w:r w:rsidRPr="002D042A">
        <w:rPr>
          <w:rFonts w:ascii="Times New Roman" w:hAnsi="Times New Roman"/>
          <w:i/>
          <w:color w:val="000000" w:themeColor="text1"/>
        </w:rPr>
        <w:t>P</w:t>
      </w:r>
      <w:proofErr w:type="spellEnd"/>
      <w:r w:rsidRPr="002D042A">
        <w:rPr>
          <w:rFonts w:ascii="Times New Roman" w:hAnsi="Times New Roman"/>
          <w:color w:val="000000" w:themeColor="text1"/>
        </w:rPr>
        <w:t>&lt;.01.</w:t>
      </w:r>
    </w:p>
    <w:p w14:paraId="09160115" w14:textId="77777777" w:rsidR="00560C8D" w:rsidRPr="002D042A" w:rsidRDefault="00560C8D" w:rsidP="00560C8D">
      <w:pPr>
        <w:spacing w:line="360" w:lineRule="exact"/>
        <w:contextualSpacing/>
        <w:jc w:val="both"/>
        <w:rPr>
          <w:rFonts w:ascii="Times New Roman" w:eastAsia="Arial Unicode MS" w:hAnsi="Times New Roman"/>
          <w:color w:val="000000" w:themeColor="text1"/>
        </w:rPr>
      </w:pPr>
      <w:proofErr w:type="spellStart"/>
      <w:r w:rsidRPr="002D042A">
        <w:rPr>
          <w:rFonts w:ascii="Times New Roman" w:hAnsi="Times New Roman"/>
          <w:color w:val="000000" w:themeColor="text1"/>
          <w:vertAlign w:val="superscript"/>
        </w:rPr>
        <w:t>c</w:t>
      </w:r>
      <w:r w:rsidRPr="002D042A">
        <w:rPr>
          <w:rFonts w:ascii="Times New Roman" w:hAnsi="Times New Roman"/>
          <w:i/>
          <w:color w:val="000000" w:themeColor="text1"/>
        </w:rPr>
        <w:t>P</w:t>
      </w:r>
      <w:proofErr w:type="spellEnd"/>
      <w:r w:rsidRPr="002D042A">
        <w:rPr>
          <w:rFonts w:ascii="Times New Roman" w:hAnsi="Times New Roman"/>
          <w:color w:val="000000" w:themeColor="text1"/>
        </w:rPr>
        <w:t>&lt;.001.</w:t>
      </w:r>
    </w:p>
    <w:p w14:paraId="2C342F5D" w14:textId="77777777" w:rsidR="00560C8D" w:rsidRPr="002D042A" w:rsidRDefault="00560C8D" w:rsidP="00560C8D">
      <w:pPr>
        <w:spacing w:line="380" w:lineRule="exact"/>
        <w:rPr>
          <w:rFonts w:ascii="Times New Roman" w:hAnsi="Times New Roman"/>
          <w:color w:val="000000" w:themeColor="text1"/>
        </w:rPr>
      </w:pPr>
      <w:proofErr w:type="spellStart"/>
      <w:r w:rsidRPr="002D042A">
        <w:rPr>
          <w:rFonts w:ascii="Times New Roman" w:hAnsi="Times New Roman"/>
          <w:color w:val="000000" w:themeColor="text1"/>
          <w:vertAlign w:val="superscript"/>
        </w:rPr>
        <w:t>d</w:t>
      </w:r>
      <w:r w:rsidRPr="002D042A">
        <w:rPr>
          <w:rFonts w:ascii="Times New Roman" w:hAnsi="Times New Roman"/>
          <w:color w:val="000000" w:themeColor="text1"/>
        </w:rPr>
        <w:t>IMG</w:t>
      </w:r>
      <w:proofErr w:type="spellEnd"/>
      <w:r w:rsidRPr="002D042A">
        <w:rPr>
          <w:rFonts w:ascii="Times New Roman" w:hAnsi="Times New Roman"/>
          <w:color w:val="000000" w:themeColor="text1"/>
        </w:rPr>
        <w:t>: Image</w:t>
      </w:r>
    </w:p>
    <w:p w14:paraId="6909C71E" w14:textId="77777777" w:rsidR="00560C8D" w:rsidRPr="002D042A" w:rsidRDefault="00560C8D" w:rsidP="00560C8D">
      <w:pPr>
        <w:spacing w:line="380" w:lineRule="exact"/>
        <w:rPr>
          <w:rFonts w:ascii="Times New Roman" w:hAnsi="Times New Roman"/>
          <w:color w:val="000000" w:themeColor="text1"/>
        </w:rPr>
      </w:pPr>
      <w:proofErr w:type="spellStart"/>
      <w:r w:rsidRPr="002D042A">
        <w:rPr>
          <w:rFonts w:ascii="Times New Roman" w:hAnsi="Times New Roman"/>
          <w:color w:val="000000" w:themeColor="text1"/>
          <w:vertAlign w:val="superscript"/>
        </w:rPr>
        <w:t>e</w:t>
      </w:r>
      <w:r w:rsidRPr="002D042A">
        <w:rPr>
          <w:rFonts w:ascii="Times New Roman" w:hAnsi="Times New Roman"/>
          <w:color w:val="000000" w:themeColor="text1"/>
        </w:rPr>
        <w:t>PEOU</w:t>
      </w:r>
      <w:proofErr w:type="spellEnd"/>
      <w:r w:rsidRPr="002D042A">
        <w:rPr>
          <w:rFonts w:ascii="Times New Roman" w:hAnsi="Times New Roman"/>
          <w:color w:val="000000" w:themeColor="text1"/>
        </w:rPr>
        <w:t>:</w:t>
      </w:r>
      <w:r w:rsidRPr="002D042A">
        <w:rPr>
          <w:rFonts w:ascii="Times New Roman" w:eastAsia="DFKai-SB" w:hAnsi="Times New Roman"/>
          <w:color w:val="000000" w:themeColor="text1"/>
        </w:rPr>
        <w:t xml:space="preserve"> Perceived ease of use</w:t>
      </w:r>
    </w:p>
    <w:p w14:paraId="3728BCEA" w14:textId="77777777" w:rsidR="00560C8D" w:rsidRPr="002D042A" w:rsidRDefault="00560C8D" w:rsidP="00560C8D">
      <w:pPr>
        <w:spacing w:line="380" w:lineRule="exact"/>
        <w:rPr>
          <w:rFonts w:ascii="Times New Roman" w:hAnsi="Times New Roman"/>
          <w:color w:val="000000" w:themeColor="text1"/>
        </w:rPr>
      </w:pPr>
      <w:proofErr w:type="spellStart"/>
      <w:r w:rsidRPr="002D042A">
        <w:rPr>
          <w:rFonts w:ascii="Times New Roman" w:hAnsi="Times New Roman"/>
          <w:color w:val="000000" w:themeColor="text1"/>
          <w:vertAlign w:val="superscript"/>
        </w:rPr>
        <w:t>f</w:t>
      </w:r>
      <w:r w:rsidRPr="002D042A">
        <w:rPr>
          <w:rFonts w:ascii="Times New Roman" w:hAnsi="Times New Roman"/>
          <w:color w:val="000000" w:themeColor="text1"/>
        </w:rPr>
        <w:t>PU</w:t>
      </w:r>
      <w:proofErr w:type="spellEnd"/>
      <w:r w:rsidRPr="002D042A">
        <w:rPr>
          <w:rFonts w:ascii="Times New Roman" w:hAnsi="Times New Roman"/>
          <w:color w:val="000000" w:themeColor="text1"/>
        </w:rPr>
        <w:t xml:space="preserve">: </w:t>
      </w:r>
      <w:r w:rsidRPr="002D042A">
        <w:rPr>
          <w:rFonts w:ascii="Times New Roman" w:eastAsia="DFKai-SB" w:hAnsi="Times New Roman"/>
          <w:color w:val="000000" w:themeColor="text1"/>
        </w:rPr>
        <w:t>Perceived usefulness</w:t>
      </w:r>
    </w:p>
    <w:p w14:paraId="30E42FE1" w14:textId="77777777" w:rsidR="00560C8D" w:rsidRPr="00560C8D" w:rsidRDefault="00560C8D" w:rsidP="00560C8D">
      <w:pPr>
        <w:spacing w:line="380" w:lineRule="exact"/>
        <w:rPr>
          <w:rFonts w:ascii="Times New Roman" w:eastAsia="Arial Unicode MS" w:hAnsi="Times New Roman"/>
          <w:color w:val="000000" w:themeColor="text1"/>
        </w:rPr>
      </w:pPr>
      <w:proofErr w:type="spellStart"/>
      <w:r w:rsidRPr="002D042A">
        <w:rPr>
          <w:rFonts w:ascii="Times New Roman" w:hAnsi="Times New Roman"/>
          <w:color w:val="000000" w:themeColor="text1"/>
          <w:vertAlign w:val="superscript"/>
        </w:rPr>
        <w:t>g</w:t>
      </w:r>
      <w:r w:rsidRPr="002D042A">
        <w:rPr>
          <w:rFonts w:ascii="Times New Roman" w:hAnsi="Times New Roman"/>
          <w:color w:val="000000" w:themeColor="text1"/>
        </w:rPr>
        <w:t>BI</w:t>
      </w:r>
      <w:proofErr w:type="spellEnd"/>
      <w:r w:rsidRPr="002D042A">
        <w:rPr>
          <w:rFonts w:ascii="Times New Roman" w:hAnsi="Times New Roman"/>
          <w:color w:val="000000" w:themeColor="text1"/>
        </w:rPr>
        <w:t xml:space="preserve">: </w:t>
      </w:r>
      <w:r w:rsidRPr="002D042A">
        <w:rPr>
          <w:rFonts w:ascii="Times New Roman" w:eastAsia="Arial Unicode MS" w:hAnsi="Times New Roman"/>
          <w:color w:val="000000" w:themeColor="text1"/>
        </w:rPr>
        <w:t>Behavioral intention</w:t>
      </w:r>
      <w:bookmarkEnd w:id="1"/>
    </w:p>
    <w:sectPr w:rsidR="00560C8D" w:rsidRPr="00560C8D" w:rsidSect="00560C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SimSun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C8D"/>
    <w:rsid w:val="0010366C"/>
    <w:rsid w:val="00560C8D"/>
    <w:rsid w:val="0086728D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5A6C"/>
  <w15:chartTrackingRefBased/>
  <w15:docId w15:val="{49D0340C-BA79-DE40-94A7-BE0829A4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Nick Martin</cp:lastModifiedBy>
  <cp:revision>2</cp:revision>
  <dcterms:created xsi:type="dcterms:W3CDTF">2020-03-13T03:26:00Z</dcterms:created>
  <dcterms:modified xsi:type="dcterms:W3CDTF">2020-04-21T15:02:00Z</dcterms:modified>
</cp:coreProperties>
</file>